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5F9B8" w14:textId="3519D6E5" w:rsidR="00471E2C" w:rsidRPr="00471E2C" w:rsidRDefault="00471E2C" w:rsidP="00471E2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 w:rsidRPr="00471E2C">
        <w:rPr>
          <w:rFonts w:ascii="Times New Roman" w:hAnsi="Times New Roman" w:cs="Times New Roman"/>
        </w:rPr>
        <w:t>Lodge et al.</w:t>
      </w:r>
    </w:p>
    <w:p w14:paraId="3B55DADF" w14:textId="77777777" w:rsidR="00471E2C" w:rsidRDefault="00471E2C" w:rsidP="00471E2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7BA6205" w14:textId="77777777" w:rsidR="00471E2C" w:rsidRDefault="00471E2C" w:rsidP="00471E2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44F3ED1" w14:textId="77777777" w:rsidR="00471E2C" w:rsidRDefault="00471E2C" w:rsidP="00471E2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4668622E" w14:textId="30807A54" w:rsidR="00471E2C" w:rsidRDefault="007C5096" w:rsidP="00471E2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471E2C">
        <w:rPr>
          <w:rFonts w:ascii="Times New Roman" w:hAnsi="Times New Roman" w:cs="Times New Roman"/>
          <w:b/>
        </w:rPr>
        <w:t xml:space="preserve"> 2</w:t>
      </w:r>
    </w:p>
    <w:p w14:paraId="146E8780" w14:textId="77777777" w:rsidR="00471E2C" w:rsidRPr="00F85D2F" w:rsidRDefault="00471E2C" w:rsidP="00471E2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3862"/>
        <w:gridCol w:w="1287"/>
        <w:gridCol w:w="1287"/>
        <w:gridCol w:w="1287"/>
        <w:gridCol w:w="1287"/>
      </w:tblGrid>
      <w:tr w:rsidR="00471E2C" w:rsidRPr="00471E2C" w14:paraId="2E143B4C" w14:textId="77777777" w:rsidTr="001265ED">
        <w:tc>
          <w:tcPr>
            <w:tcW w:w="3862" w:type="dxa"/>
          </w:tcPr>
          <w:p w14:paraId="03CF3333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574" w:type="dxa"/>
            <w:gridSpan w:val="2"/>
          </w:tcPr>
          <w:p w14:paraId="3EEBD44A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Embryonic</w:t>
            </w:r>
          </w:p>
        </w:tc>
        <w:tc>
          <w:tcPr>
            <w:tcW w:w="2574" w:type="dxa"/>
            <w:gridSpan w:val="2"/>
          </w:tcPr>
          <w:p w14:paraId="783BED87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Postnatal</w:t>
            </w:r>
          </w:p>
        </w:tc>
      </w:tr>
      <w:tr w:rsidR="00471E2C" w:rsidRPr="00471E2C" w14:paraId="1FCC04C7" w14:textId="77777777" w:rsidTr="001265ED">
        <w:tc>
          <w:tcPr>
            <w:tcW w:w="3862" w:type="dxa"/>
          </w:tcPr>
          <w:p w14:paraId="593391C6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287" w:type="dxa"/>
          </w:tcPr>
          <w:p w14:paraId="2A6C377E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Observed</w:t>
            </w:r>
          </w:p>
        </w:tc>
        <w:tc>
          <w:tcPr>
            <w:tcW w:w="1287" w:type="dxa"/>
            <w:shd w:val="clear" w:color="auto" w:fill="auto"/>
          </w:tcPr>
          <w:p w14:paraId="14999918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Expected</w:t>
            </w:r>
          </w:p>
        </w:tc>
        <w:tc>
          <w:tcPr>
            <w:tcW w:w="1287" w:type="dxa"/>
          </w:tcPr>
          <w:p w14:paraId="6392E9A9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Observed</w:t>
            </w:r>
          </w:p>
        </w:tc>
        <w:tc>
          <w:tcPr>
            <w:tcW w:w="1287" w:type="dxa"/>
            <w:shd w:val="clear" w:color="auto" w:fill="auto"/>
          </w:tcPr>
          <w:p w14:paraId="161ADE3A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Expected</w:t>
            </w:r>
          </w:p>
        </w:tc>
      </w:tr>
      <w:tr w:rsidR="00471E2C" w:rsidRPr="00471E2C" w14:paraId="2204BCCA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70E0187D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+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1287" w:type="dxa"/>
            <w:vAlign w:val="center"/>
          </w:tcPr>
          <w:p w14:paraId="6018573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2</w:t>
            </w:r>
          </w:p>
          <w:p w14:paraId="20D6B0B9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.6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7467794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3-4</w:t>
            </w:r>
          </w:p>
          <w:p w14:paraId="156668D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4D0040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4</w:t>
            </w:r>
          </w:p>
          <w:p w14:paraId="0B373BD1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0FE6809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5-6</w:t>
            </w:r>
          </w:p>
          <w:p w14:paraId="1AEA1A6E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</w:tr>
      <w:tr w:rsidR="00471E2C" w:rsidRPr="00471E2C" w14:paraId="047CB905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2ACB482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+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+</w:t>
            </w:r>
          </w:p>
        </w:tc>
        <w:tc>
          <w:tcPr>
            <w:tcW w:w="1287" w:type="dxa"/>
            <w:vAlign w:val="center"/>
          </w:tcPr>
          <w:p w14:paraId="539BF7E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4</w:t>
            </w:r>
          </w:p>
          <w:p w14:paraId="21823CCD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3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C633CD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5-16</w:t>
            </w:r>
          </w:p>
          <w:p w14:paraId="26210E8B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D37C48F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9</w:t>
            </w:r>
          </w:p>
          <w:p w14:paraId="3F7C888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4.7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78E701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23-24</w:t>
            </w:r>
          </w:p>
          <w:p w14:paraId="1E6E31E4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</w:tr>
      <w:tr w:rsidR="00471E2C" w:rsidRPr="00471E2C" w14:paraId="086AF7B3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3FD2A95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+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fl</w:t>
            </w:r>
          </w:p>
        </w:tc>
        <w:tc>
          <w:tcPr>
            <w:tcW w:w="1287" w:type="dxa"/>
            <w:vAlign w:val="center"/>
          </w:tcPr>
          <w:p w14:paraId="0FB7551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9</w:t>
            </w:r>
          </w:p>
          <w:p w14:paraId="0748D93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5.4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0C27FE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1-12</w:t>
            </w:r>
          </w:p>
          <w:p w14:paraId="10B1A819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A8A7F2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32</w:t>
            </w:r>
          </w:p>
          <w:p w14:paraId="7E3BE9BB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6.8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B82957B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 xml:space="preserve">18-19 </w:t>
            </w:r>
          </w:p>
          <w:p w14:paraId="3BAD74EA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</w:tr>
      <w:tr w:rsidR="00471E2C" w:rsidRPr="00471E2C" w14:paraId="0E81EDF2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0AAD347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1287" w:type="dxa"/>
            <w:vAlign w:val="center"/>
          </w:tcPr>
          <w:p w14:paraId="31C29A0A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</w:t>
            </w:r>
          </w:p>
          <w:p w14:paraId="119C3F3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0.8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230C7D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3-4</w:t>
            </w:r>
          </w:p>
          <w:p w14:paraId="146F4DD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D08DBB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3</w:t>
            </w:r>
          </w:p>
          <w:p w14:paraId="27E1A2F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.6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635D35F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5-6</w:t>
            </w:r>
          </w:p>
          <w:p w14:paraId="29FA9DB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</w:tr>
      <w:tr w:rsidR="00471E2C" w:rsidRPr="00471E2C" w14:paraId="7046B378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29921CAE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+</w:t>
            </w:r>
          </w:p>
        </w:tc>
        <w:tc>
          <w:tcPr>
            <w:tcW w:w="1287" w:type="dxa"/>
            <w:vAlign w:val="center"/>
          </w:tcPr>
          <w:p w14:paraId="656308CA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0</w:t>
            </w:r>
          </w:p>
          <w:p w14:paraId="23551576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8.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12250ECF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5-16</w:t>
            </w:r>
          </w:p>
          <w:p w14:paraId="32B5E4DB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7196E3E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1</w:t>
            </w:r>
          </w:p>
          <w:p w14:paraId="75A6FB5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5.8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205290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23-24</w:t>
            </w:r>
          </w:p>
          <w:p w14:paraId="3B02AA29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</w:tr>
      <w:tr w:rsidR="00471E2C" w:rsidRPr="00471E2C" w14:paraId="55A9E1C0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635FF4D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fl</w:t>
            </w:r>
          </w:p>
        </w:tc>
        <w:tc>
          <w:tcPr>
            <w:tcW w:w="1287" w:type="dxa"/>
            <w:vAlign w:val="center"/>
          </w:tcPr>
          <w:p w14:paraId="734175E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4</w:t>
            </w:r>
          </w:p>
          <w:p w14:paraId="31554B41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1.4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034CDC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1-12</w:t>
            </w:r>
          </w:p>
          <w:p w14:paraId="74C680D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E4896A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44</w:t>
            </w:r>
          </w:p>
          <w:p w14:paraId="41C7B46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3.0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561588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 xml:space="preserve">18-19 </w:t>
            </w:r>
          </w:p>
          <w:p w14:paraId="228EA70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</w:tr>
      <w:tr w:rsidR="00471E2C" w:rsidRPr="00471E2C" w14:paraId="24B1A890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71465D69" w14:textId="77777777" w:rsidR="00471E2C" w:rsidRPr="00471E2C" w:rsidRDefault="00471E2C" w:rsidP="001265ED">
            <w:pPr>
              <w:rPr>
                <w:rFonts w:ascii="Times New Roman" w:hAnsi="Times New Roman" w:cs="Times New Roman"/>
                <w:i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+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1287" w:type="dxa"/>
            <w:vAlign w:val="center"/>
          </w:tcPr>
          <w:p w14:paraId="337A7D1B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9</w:t>
            </w:r>
          </w:p>
          <w:p w14:paraId="7D1E474D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7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DA254A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3-4</w:t>
            </w:r>
          </w:p>
          <w:p w14:paraId="279651ED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  <w:tc>
          <w:tcPr>
            <w:tcW w:w="1287" w:type="dxa"/>
            <w:vAlign w:val="center"/>
          </w:tcPr>
          <w:p w14:paraId="4CD1C0F9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7</w:t>
            </w:r>
          </w:p>
          <w:p w14:paraId="25E4DC1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8.9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7DB0FDA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5-6</w:t>
            </w:r>
          </w:p>
          <w:p w14:paraId="09FC075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</w:tr>
      <w:tr w:rsidR="00471E2C" w:rsidRPr="00471E2C" w14:paraId="719F9472" w14:textId="77777777" w:rsidTr="001265ED">
        <w:trPr>
          <w:trHeight w:val="633"/>
        </w:trPr>
        <w:tc>
          <w:tcPr>
            <w:tcW w:w="3862" w:type="dxa"/>
            <w:vAlign w:val="center"/>
          </w:tcPr>
          <w:p w14:paraId="4E9C52A3" w14:textId="77777777" w:rsidR="00471E2C" w:rsidRPr="00471E2C" w:rsidRDefault="00471E2C" w:rsidP="001265ED">
            <w:pPr>
              <w:rPr>
                <w:rFonts w:ascii="Times New Roman" w:hAnsi="Times New Roman" w:cs="Times New Roman"/>
                <w:i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+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+</w:t>
            </w:r>
          </w:p>
        </w:tc>
        <w:tc>
          <w:tcPr>
            <w:tcW w:w="1287" w:type="dxa"/>
            <w:vAlign w:val="center"/>
          </w:tcPr>
          <w:p w14:paraId="5E1B0524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23</w:t>
            </w:r>
          </w:p>
          <w:p w14:paraId="4DA10C5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8.7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662824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5-16</w:t>
            </w:r>
          </w:p>
          <w:p w14:paraId="7C2BB0A1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vAlign w:val="center"/>
          </w:tcPr>
          <w:p w14:paraId="33241975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30</w:t>
            </w:r>
          </w:p>
          <w:p w14:paraId="0AF178D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5.7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CB5BA0D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23-24</w:t>
            </w:r>
          </w:p>
          <w:p w14:paraId="12AF7EC9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</w:tr>
      <w:tr w:rsidR="00471E2C" w:rsidRPr="00471E2C" w14:paraId="046C9D99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120ED8CC" w14:textId="77777777" w:rsidR="00471E2C" w:rsidRPr="00471E2C" w:rsidRDefault="00471E2C" w:rsidP="001265ED">
            <w:pPr>
              <w:rPr>
                <w:rFonts w:ascii="Times New Roman" w:hAnsi="Times New Roman" w:cs="Times New Roman"/>
                <w:i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+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fl</w:t>
            </w:r>
          </w:p>
        </w:tc>
        <w:tc>
          <w:tcPr>
            <w:tcW w:w="1287" w:type="dxa"/>
            <w:vAlign w:val="center"/>
          </w:tcPr>
          <w:p w14:paraId="5E9FB57E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9</w:t>
            </w:r>
          </w:p>
          <w:p w14:paraId="3002832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7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6B6D7974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1-12</w:t>
            </w:r>
          </w:p>
          <w:p w14:paraId="61D949A1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  <w:tc>
          <w:tcPr>
            <w:tcW w:w="1287" w:type="dxa"/>
            <w:vAlign w:val="center"/>
          </w:tcPr>
          <w:p w14:paraId="67EA944E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7</w:t>
            </w:r>
          </w:p>
          <w:p w14:paraId="2D4866FA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3.7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DA35B36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 xml:space="preserve">18-19 </w:t>
            </w:r>
          </w:p>
          <w:p w14:paraId="0EEF1105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</w:tr>
      <w:tr w:rsidR="00471E2C" w:rsidRPr="00471E2C" w14:paraId="580DF948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55E6B393" w14:textId="77777777" w:rsidR="00471E2C" w:rsidRPr="00471E2C" w:rsidRDefault="00471E2C" w:rsidP="001265ED">
            <w:pPr>
              <w:rPr>
                <w:rFonts w:ascii="Times New Roman" w:hAnsi="Times New Roman" w:cs="Times New Roman"/>
                <w:i/>
                <w:vertAlign w:val="superscript"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1287" w:type="dxa"/>
            <w:vAlign w:val="center"/>
          </w:tcPr>
          <w:p w14:paraId="0E83E2B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9</w:t>
            </w:r>
          </w:p>
          <w:p w14:paraId="749CADC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7.3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39C30FA5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3-4</w:t>
            </w:r>
          </w:p>
          <w:p w14:paraId="0B3C05E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  <w:tc>
          <w:tcPr>
            <w:tcW w:w="1287" w:type="dxa"/>
            <w:vAlign w:val="center"/>
          </w:tcPr>
          <w:p w14:paraId="18BA79E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0</w:t>
            </w:r>
          </w:p>
          <w:p w14:paraId="44E2913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5.2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42E9DB1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5-6</w:t>
            </w:r>
          </w:p>
          <w:p w14:paraId="2086378E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2.75%)</w:t>
            </w:r>
          </w:p>
        </w:tc>
      </w:tr>
      <w:tr w:rsidR="00471E2C" w:rsidRPr="00471E2C" w14:paraId="5A0E5AA9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2B212FED" w14:textId="77777777" w:rsidR="00471E2C" w:rsidRPr="00471E2C" w:rsidRDefault="00471E2C" w:rsidP="001265ED">
            <w:pPr>
              <w:rPr>
                <w:rFonts w:ascii="Times New Roman" w:hAnsi="Times New Roman" w:cs="Times New Roman"/>
                <w:i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+</w:t>
            </w:r>
          </w:p>
        </w:tc>
        <w:tc>
          <w:tcPr>
            <w:tcW w:w="1287" w:type="dxa"/>
            <w:vAlign w:val="center"/>
          </w:tcPr>
          <w:p w14:paraId="333858B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8</w:t>
            </w:r>
          </w:p>
          <w:p w14:paraId="13B102A2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4.6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08BECEA1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5-16</w:t>
            </w:r>
          </w:p>
          <w:p w14:paraId="1B09BEC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  <w:tc>
          <w:tcPr>
            <w:tcW w:w="1287" w:type="dxa"/>
            <w:vAlign w:val="center"/>
          </w:tcPr>
          <w:p w14:paraId="5FE9567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24</w:t>
            </w:r>
          </w:p>
          <w:p w14:paraId="15A6586A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6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299A9DCC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23-24</w:t>
            </w:r>
          </w:p>
          <w:p w14:paraId="2BA452EF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12.5%)</w:t>
            </w:r>
          </w:p>
        </w:tc>
      </w:tr>
      <w:tr w:rsidR="00471E2C" w:rsidRPr="00471E2C" w14:paraId="320AA152" w14:textId="77777777" w:rsidTr="001265ED">
        <w:trPr>
          <w:trHeight w:val="624"/>
        </w:trPr>
        <w:tc>
          <w:tcPr>
            <w:tcW w:w="3862" w:type="dxa"/>
            <w:vAlign w:val="center"/>
          </w:tcPr>
          <w:p w14:paraId="73B8FC4E" w14:textId="77777777" w:rsidR="00471E2C" w:rsidRPr="00471E2C" w:rsidRDefault="00471E2C" w:rsidP="001265ED">
            <w:pPr>
              <w:rPr>
                <w:rFonts w:ascii="Times New Roman" w:hAnsi="Times New Roman" w:cs="Times New Roman"/>
                <w:i/>
              </w:rPr>
            </w:pPr>
            <w:r w:rsidRPr="00471E2C">
              <w:rPr>
                <w:rFonts w:ascii="Times New Roman" w:hAnsi="Times New Roman" w:cs="Times New Roman"/>
                <w:i/>
              </w:rPr>
              <w:t>Hesx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Cre/+</w:t>
            </w:r>
            <w:proofErr w:type="gramStart"/>
            <w:r w:rsidRPr="00471E2C">
              <w:rPr>
                <w:rFonts w:ascii="Times New Roman" w:hAnsi="Times New Roman" w:cs="Times New Roman"/>
                <w:i/>
              </w:rPr>
              <w:t>;Lats1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gramEnd"/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/fl</w:t>
            </w:r>
            <w:r w:rsidRPr="00471E2C">
              <w:rPr>
                <w:rFonts w:ascii="Times New Roman" w:hAnsi="Times New Roman" w:cs="Times New Roman"/>
                <w:i/>
              </w:rPr>
              <w:t>;Lats2</w:t>
            </w:r>
            <w:r w:rsidRPr="00471E2C">
              <w:rPr>
                <w:rFonts w:ascii="Times New Roman" w:hAnsi="Times New Roman" w:cs="Times New Roman"/>
                <w:i/>
                <w:vertAlign w:val="superscript"/>
              </w:rPr>
              <w:t>fl/fl</w:t>
            </w:r>
          </w:p>
        </w:tc>
        <w:tc>
          <w:tcPr>
            <w:tcW w:w="1287" w:type="dxa"/>
            <w:vAlign w:val="center"/>
          </w:tcPr>
          <w:p w14:paraId="1AB4204B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5</w:t>
            </w:r>
          </w:p>
          <w:p w14:paraId="0B479CB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4.1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5553C63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1-12</w:t>
            </w:r>
          </w:p>
          <w:p w14:paraId="09E6F1A3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  <w:tc>
          <w:tcPr>
            <w:tcW w:w="1287" w:type="dxa"/>
            <w:vAlign w:val="center"/>
          </w:tcPr>
          <w:p w14:paraId="7BD0B7A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0</w:t>
            </w:r>
          </w:p>
          <w:p w14:paraId="11227FC7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1287" w:type="dxa"/>
            <w:shd w:val="clear" w:color="auto" w:fill="auto"/>
            <w:vAlign w:val="center"/>
          </w:tcPr>
          <w:p w14:paraId="738C9D60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 xml:space="preserve">18-19 </w:t>
            </w:r>
          </w:p>
          <w:p w14:paraId="747E72E5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(9.75%)</w:t>
            </w:r>
          </w:p>
        </w:tc>
      </w:tr>
      <w:tr w:rsidR="00471E2C" w:rsidRPr="00471E2C" w14:paraId="64447B05" w14:textId="77777777" w:rsidTr="001265ED">
        <w:tc>
          <w:tcPr>
            <w:tcW w:w="3862" w:type="dxa"/>
          </w:tcPr>
          <w:p w14:paraId="5CDB9071" w14:textId="77777777" w:rsidR="00471E2C" w:rsidRPr="00471E2C" w:rsidRDefault="00471E2C" w:rsidP="001265ED">
            <w:pPr>
              <w:rPr>
                <w:rFonts w:ascii="Times New Roman" w:hAnsi="Times New Roman" w:cs="Times New Roman"/>
                <w:b/>
              </w:rPr>
            </w:pPr>
            <w:r w:rsidRPr="00471E2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574" w:type="dxa"/>
            <w:gridSpan w:val="2"/>
          </w:tcPr>
          <w:p w14:paraId="6E412E18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574" w:type="dxa"/>
            <w:gridSpan w:val="2"/>
          </w:tcPr>
          <w:p w14:paraId="55922FE6" w14:textId="77777777" w:rsidR="00471E2C" w:rsidRPr="00471E2C" w:rsidRDefault="00471E2C" w:rsidP="001265ED">
            <w:pPr>
              <w:rPr>
                <w:rFonts w:ascii="Times New Roman" w:hAnsi="Times New Roman" w:cs="Times New Roman"/>
              </w:rPr>
            </w:pPr>
            <w:r w:rsidRPr="00471E2C">
              <w:rPr>
                <w:rFonts w:ascii="Times New Roman" w:hAnsi="Times New Roman" w:cs="Times New Roman"/>
              </w:rPr>
              <w:t>191</w:t>
            </w:r>
          </w:p>
        </w:tc>
      </w:tr>
    </w:tbl>
    <w:p w14:paraId="227AC591" w14:textId="77777777" w:rsidR="00471E2C" w:rsidRDefault="00471E2C" w:rsidP="00471E2C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F0475E5" w14:textId="1F5B5AC8" w:rsidR="00AE2935" w:rsidRPr="00A93ED3" w:rsidRDefault="00AE2935" w:rsidP="00471E2C">
      <w:pPr>
        <w:rPr>
          <w:rFonts w:ascii="Arial" w:hAnsi="Arial" w:cs="Arial"/>
        </w:rPr>
      </w:pPr>
    </w:p>
    <w:sectPr w:rsidR="00AE2935" w:rsidRPr="00A93ED3" w:rsidSect="00DD66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CD3"/>
    <w:rsid w:val="00000150"/>
    <w:rsid w:val="000009E8"/>
    <w:rsid w:val="00001042"/>
    <w:rsid w:val="00006771"/>
    <w:rsid w:val="00020CDD"/>
    <w:rsid w:val="000236A8"/>
    <w:rsid w:val="000552E5"/>
    <w:rsid w:val="000739F1"/>
    <w:rsid w:val="000B32C8"/>
    <w:rsid w:val="000B76B0"/>
    <w:rsid w:val="000C7EDB"/>
    <w:rsid w:val="000E6662"/>
    <w:rsid w:val="000E6943"/>
    <w:rsid w:val="00111089"/>
    <w:rsid w:val="00117293"/>
    <w:rsid w:val="001179C1"/>
    <w:rsid w:val="0012169A"/>
    <w:rsid w:val="00132D0E"/>
    <w:rsid w:val="00147E91"/>
    <w:rsid w:val="0018024B"/>
    <w:rsid w:val="00191032"/>
    <w:rsid w:val="001B395E"/>
    <w:rsid w:val="001B78C4"/>
    <w:rsid w:val="001D2DE7"/>
    <w:rsid w:val="001D5F44"/>
    <w:rsid w:val="001D78DF"/>
    <w:rsid w:val="00206797"/>
    <w:rsid w:val="0020757A"/>
    <w:rsid w:val="002367F1"/>
    <w:rsid w:val="0023757D"/>
    <w:rsid w:val="002642CE"/>
    <w:rsid w:val="00266740"/>
    <w:rsid w:val="00283A47"/>
    <w:rsid w:val="00296E0A"/>
    <w:rsid w:val="002D16D3"/>
    <w:rsid w:val="002E04A0"/>
    <w:rsid w:val="002F3E96"/>
    <w:rsid w:val="00327A31"/>
    <w:rsid w:val="0034495E"/>
    <w:rsid w:val="0035196F"/>
    <w:rsid w:val="00366300"/>
    <w:rsid w:val="00370518"/>
    <w:rsid w:val="0038706E"/>
    <w:rsid w:val="003A443C"/>
    <w:rsid w:val="003E03A1"/>
    <w:rsid w:val="00425D4D"/>
    <w:rsid w:val="0043027C"/>
    <w:rsid w:val="00465EA8"/>
    <w:rsid w:val="00467371"/>
    <w:rsid w:val="00471E2C"/>
    <w:rsid w:val="00491B6D"/>
    <w:rsid w:val="004A6E51"/>
    <w:rsid w:val="004D1458"/>
    <w:rsid w:val="0051081E"/>
    <w:rsid w:val="005114D3"/>
    <w:rsid w:val="0051244E"/>
    <w:rsid w:val="00536AF7"/>
    <w:rsid w:val="005510E7"/>
    <w:rsid w:val="00554AFA"/>
    <w:rsid w:val="00556C2C"/>
    <w:rsid w:val="00574071"/>
    <w:rsid w:val="005A08E7"/>
    <w:rsid w:val="005B7EFB"/>
    <w:rsid w:val="005C360F"/>
    <w:rsid w:val="005F1FBF"/>
    <w:rsid w:val="00615B49"/>
    <w:rsid w:val="00666D61"/>
    <w:rsid w:val="006A691E"/>
    <w:rsid w:val="006C63E8"/>
    <w:rsid w:val="006E5C1B"/>
    <w:rsid w:val="006F6148"/>
    <w:rsid w:val="006F631A"/>
    <w:rsid w:val="00723DA1"/>
    <w:rsid w:val="00727469"/>
    <w:rsid w:val="00735AAA"/>
    <w:rsid w:val="00735C1F"/>
    <w:rsid w:val="00742E02"/>
    <w:rsid w:val="0077475B"/>
    <w:rsid w:val="007A4E88"/>
    <w:rsid w:val="007A656F"/>
    <w:rsid w:val="007B1BF0"/>
    <w:rsid w:val="007C5096"/>
    <w:rsid w:val="007F3774"/>
    <w:rsid w:val="00875674"/>
    <w:rsid w:val="00881AAE"/>
    <w:rsid w:val="00896E15"/>
    <w:rsid w:val="008B2F71"/>
    <w:rsid w:val="008C2A61"/>
    <w:rsid w:val="008C2FF4"/>
    <w:rsid w:val="008F381A"/>
    <w:rsid w:val="00920263"/>
    <w:rsid w:val="00937F4F"/>
    <w:rsid w:val="00940029"/>
    <w:rsid w:val="00970B2D"/>
    <w:rsid w:val="0097108A"/>
    <w:rsid w:val="009B4896"/>
    <w:rsid w:val="009D3C37"/>
    <w:rsid w:val="009D6CE7"/>
    <w:rsid w:val="009D7657"/>
    <w:rsid w:val="009E4436"/>
    <w:rsid w:val="009F65E9"/>
    <w:rsid w:val="00A16FE4"/>
    <w:rsid w:val="00A3401A"/>
    <w:rsid w:val="00A34714"/>
    <w:rsid w:val="00A42584"/>
    <w:rsid w:val="00A50992"/>
    <w:rsid w:val="00A93ED3"/>
    <w:rsid w:val="00A94BC7"/>
    <w:rsid w:val="00AA66B0"/>
    <w:rsid w:val="00AE2935"/>
    <w:rsid w:val="00B0598A"/>
    <w:rsid w:val="00B0674E"/>
    <w:rsid w:val="00B21A89"/>
    <w:rsid w:val="00B27059"/>
    <w:rsid w:val="00B305ED"/>
    <w:rsid w:val="00B652FF"/>
    <w:rsid w:val="00B873F4"/>
    <w:rsid w:val="00BB1C9F"/>
    <w:rsid w:val="00BD47AC"/>
    <w:rsid w:val="00BE1682"/>
    <w:rsid w:val="00C1178E"/>
    <w:rsid w:val="00C45F33"/>
    <w:rsid w:val="00C51D86"/>
    <w:rsid w:val="00C60D18"/>
    <w:rsid w:val="00C70B82"/>
    <w:rsid w:val="00C71E6F"/>
    <w:rsid w:val="00C7718E"/>
    <w:rsid w:val="00C809E9"/>
    <w:rsid w:val="00C94947"/>
    <w:rsid w:val="00CD1789"/>
    <w:rsid w:val="00CF2925"/>
    <w:rsid w:val="00CF72AC"/>
    <w:rsid w:val="00D01DA0"/>
    <w:rsid w:val="00D2792E"/>
    <w:rsid w:val="00D30C9C"/>
    <w:rsid w:val="00D75F24"/>
    <w:rsid w:val="00DA0FBE"/>
    <w:rsid w:val="00DA2E99"/>
    <w:rsid w:val="00DA326E"/>
    <w:rsid w:val="00DC31CC"/>
    <w:rsid w:val="00DD6621"/>
    <w:rsid w:val="00E1260A"/>
    <w:rsid w:val="00E21CD3"/>
    <w:rsid w:val="00E26B07"/>
    <w:rsid w:val="00E3248D"/>
    <w:rsid w:val="00E40A6A"/>
    <w:rsid w:val="00E673FE"/>
    <w:rsid w:val="00E862F3"/>
    <w:rsid w:val="00E96D35"/>
    <w:rsid w:val="00F0090C"/>
    <w:rsid w:val="00F06243"/>
    <w:rsid w:val="00F31B36"/>
    <w:rsid w:val="00FA6519"/>
    <w:rsid w:val="00FB1250"/>
    <w:rsid w:val="00FB15B2"/>
    <w:rsid w:val="00FB75EF"/>
    <w:rsid w:val="00FD761E"/>
    <w:rsid w:val="00FE0E82"/>
    <w:rsid w:val="00FE34CD"/>
    <w:rsid w:val="00FE3B5B"/>
    <w:rsid w:val="00FF2A23"/>
    <w:rsid w:val="00FF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4B98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C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ge, Emily</dc:creator>
  <cp:keywords/>
  <dc:description/>
  <cp:lastModifiedBy>Cynthia Andoniadou</cp:lastModifiedBy>
  <cp:revision>5</cp:revision>
  <cp:lastPrinted>2017-10-16T12:15:00Z</cp:lastPrinted>
  <dcterms:created xsi:type="dcterms:W3CDTF">2018-06-16T17:30:00Z</dcterms:created>
  <dcterms:modified xsi:type="dcterms:W3CDTF">2019-03-14T17:06:00Z</dcterms:modified>
</cp:coreProperties>
</file>